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26BFF" w14:textId="4F1DB0A3" w:rsidR="007F7A6F" w:rsidRDefault="00000000"/>
    <w:p w14:paraId="410E430B" w14:textId="6B860E6F" w:rsidR="00AA45FC" w:rsidRPr="00391F91" w:rsidRDefault="00AA45FC">
      <w:pPr>
        <w:rPr>
          <w:rFonts w:ascii="Times New Roman" w:hAnsi="Times New Roman" w:cs="Times New Roman"/>
        </w:rPr>
      </w:pPr>
      <w:r w:rsidRPr="00240464">
        <w:rPr>
          <w:rFonts w:ascii="Times New Roman" w:hAnsi="Times New Roman" w:cs="Times New Roman"/>
          <w:b/>
          <w:bCs/>
        </w:rPr>
        <w:t xml:space="preserve">Supplementary Table </w:t>
      </w:r>
      <w:r w:rsidR="009E4946" w:rsidRPr="00240464">
        <w:rPr>
          <w:rFonts w:ascii="Times New Roman" w:hAnsi="Times New Roman" w:cs="Times New Roman"/>
          <w:b/>
          <w:bCs/>
        </w:rPr>
        <w:t>3</w:t>
      </w:r>
      <w:r w:rsidRPr="00240464">
        <w:rPr>
          <w:rFonts w:ascii="Times New Roman" w:hAnsi="Times New Roman" w:cs="Times New Roman"/>
          <w:b/>
          <w:bCs/>
        </w:rPr>
        <w:t xml:space="preserve">: NLR by Concentrated Disadvantage in </w:t>
      </w:r>
      <w:r w:rsidR="00391F91" w:rsidRPr="00240464">
        <w:rPr>
          <w:rFonts w:ascii="Times New Roman" w:hAnsi="Times New Roman" w:cs="Times New Roman"/>
          <w:b/>
          <w:bCs/>
        </w:rPr>
        <w:t>Non-Hispanic Black</w:t>
      </w:r>
      <w:r w:rsidR="002D3AF2">
        <w:rPr>
          <w:rFonts w:ascii="Times New Roman" w:hAnsi="Times New Roman" w:cs="Times New Roman"/>
          <w:b/>
          <w:bCs/>
        </w:rPr>
        <w:t xml:space="preserve"> individuals </w:t>
      </w:r>
      <w:r w:rsidRPr="00240464">
        <w:rPr>
          <w:rFonts w:ascii="Times New Roman" w:hAnsi="Times New Roman" w:cs="Times New Roman"/>
          <w:b/>
          <w:bCs/>
        </w:rPr>
        <w:t>only and in N</w:t>
      </w:r>
      <w:r w:rsidR="00391F91" w:rsidRPr="00240464">
        <w:rPr>
          <w:rFonts w:ascii="Times New Roman" w:hAnsi="Times New Roman" w:cs="Times New Roman"/>
          <w:b/>
          <w:bCs/>
        </w:rPr>
        <w:t xml:space="preserve">on-Hispanic Whites </w:t>
      </w:r>
      <w:r w:rsidRPr="00240464">
        <w:rPr>
          <w:rFonts w:ascii="Times New Roman" w:hAnsi="Times New Roman" w:cs="Times New Roman"/>
          <w:b/>
          <w:bCs/>
        </w:rPr>
        <w:t>only</w:t>
      </w:r>
      <w:r w:rsidR="00391F91" w:rsidRPr="00391F91">
        <w:rPr>
          <w:rFonts w:ascii="Times New Roman" w:hAnsi="Times New Roman" w:cs="Times New Roman"/>
        </w:rPr>
        <w:t>*</w:t>
      </w:r>
    </w:p>
    <w:p w14:paraId="72783465" w14:textId="087EFBBC" w:rsidR="00AA45FC" w:rsidRPr="00391F91" w:rsidRDefault="00AA45F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A45FC" w:rsidRPr="00391F91" w14:paraId="2E1548E0" w14:textId="77777777" w:rsidTr="00AA45FC">
        <w:tc>
          <w:tcPr>
            <w:tcW w:w="2337" w:type="dxa"/>
          </w:tcPr>
          <w:p w14:paraId="34867369" w14:textId="77777777" w:rsidR="00AA45FC" w:rsidRPr="00391F91" w:rsidRDefault="00AA4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50643F6" w14:textId="180A0540" w:rsidR="00AA45FC" w:rsidRPr="00391F91" w:rsidRDefault="00AA45FC">
            <w:pPr>
              <w:rPr>
                <w:rFonts w:ascii="Times New Roman" w:hAnsi="Times New Roman" w:cs="Times New Roman"/>
                <w:b/>
                <w:bCs/>
              </w:rPr>
            </w:pPr>
            <w:r w:rsidRPr="00391F91">
              <w:rPr>
                <w:rFonts w:ascii="Times New Roman" w:hAnsi="Times New Roman" w:cs="Times New Roman"/>
                <w:b/>
                <w:bCs/>
              </w:rPr>
              <w:t>Least Disadvantage</w:t>
            </w:r>
          </w:p>
        </w:tc>
        <w:tc>
          <w:tcPr>
            <w:tcW w:w="2338" w:type="dxa"/>
          </w:tcPr>
          <w:p w14:paraId="7C69EC69" w14:textId="1C975509" w:rsidR="00AA45FC" w:rsidRPr="00391F91" w:rsidRDefault="00AA45FC">
            <w:pPr>
              <w:rPr>
                <w:rFonts w:ascii="Times New Roman" w:hAnsi="Times New Roman" w:cs="Times New Roman"/>
                <w:b/>
                <w:bCs/>
              </w:rPr>
            </w:pPr>
            <w:r w:rsidRPr="00391F91">
              <w:rPr>
                <w:rFonts w:ascii="Times New Roman" w:hAnsi="Times New Roman" w:cs="Times New Roman"/>
                <w:b/>
                <w:bCs/>
              </w:rPr>
              <w:t>Most Disadvantage</w:t>
            </w:r>
          </w:p>
        </w:tc>
        <w:tc>
          <w:tcPr>
            <w:tcW w:w="2338" w:type="dxa"/>
          </w:tcPr>
          <w:p w14:paraId="069F7341" w14:textId="2ED006CE" w:rsidR="00AA45FC" w:rsidRPr="00391F91" w:rsidRDefault="00AA45FC">
            <w:pPr>
              <w:rPr>
                <w:rFonts w:ascii="Times New Roman" w:hAnsi="Times New Roman" w:cs="Times New Roman"/>
                <w:b/>
                <w:bCs/>
              </w:rPr>
            </w:pPr>
            <w:r w:rsidRPr="00391F9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A45FC" w:rsidRPr="00391F91" w14:paraId="6E08FD6D" w14:textId="77777777" w:rsidTr="00AA45FC">
        <w:tc>
          <w:tcPr>
            <w:tcW w:w="2337" w:type="dxa"/>
          </w:tcPr>
          <w:p w14:paraId="01997F10" w14:textId="5C1F9ACC" w:rsidR="00AA45FC" w:rsidRPr="00391F91" w:rsidRDefault="00AA45FC">
            <w:pPr>
              <w:rPr>
                <w:rFonts w:ascii="Times New Roman" w:hAnsi="Times New Roman" w:cs="Times New Roman"/>
              </w:rPr>
            </w:pPr>
            <w:r w:rsidRPr="00391F91">
              <w:rPr>
                <w:rFonts w:ascii="Times New Roman" w:hAnsi="Times New Roman" w:cs="Times New Roman"/>
              </w:rPr>
              <w:t xml:space="preserve">NHB </w:t>
            </w:r>
            <w:r w:rsidR="00F205B4" w:rsidRPr="00391F91">
              <w:rPr>
                <w:rFonts w:ascii="Times New Roman" w:hAnsi="Times New Roman" w:cs="Times New Roman"/>
              </w:rPr>
              <w:t xml:space="preserve">only </w:t>
            </w:r>
            <w:r w:rsidRPr="00391F91">
              <w:rPr>
                <w:rFonts w:ascii="Times New Roman" w:hAnsi="Times New Roman" w:cs="Times New Roman"/>
              </w:rPr>
              <w:t>(n=138)</w:t>
            </w:r>
          </w:p>
        </w:tc>
        <w:tc>
          <w:tcPr>
            <w:tcW w:w="2337" w:type="dxa"/>
          </w:tcPr>
          <w:p w14:paraId="78AC3970" w14:textId="024C2205" w:rsidR="00AA45FC" w:rsidRPr="00391F91" w:rsidRDefault="00F205B4">
            <w:pPr>
              <w:rPr>
                <w:rFonts w:ascii="Times New Roman" w:hAnsi="Times New Roman" w:cs="Times New Roman"/>
              </w:rPr>
            </w:pPr>
            <w:r w:rsidRPr="00391F91">
              <w:rPr>
                <w:rFonts w:ascii="Times New Roman" w:hAnsi="Times New Roman" w:cs="Times New Roman"/>
              </w:rPr>
              <w:t xml:space="preserve">4.72 </w:t>
            </w:r>
            <w:r w:rsidRPr="00391F91">
              <w:rPr>
                <w:rFonts w:ascii="Times New Roman" w:hAnsi="Times New Roman" w:cs="Times New Roman"/>
                <w:u w:val="single"/>
              </w:rPr>
              <w:t>+</w:t>
            </w:r>
            <w:r w:rsidRPr="00391F91">
              <w:rPr>
                <w:rFonts w:ascii="Times New Roman" w:hAnsi="Times New Roman" w:cs="Times New Roman"/>
              </w:rPr>
              <w:t xml:space="preserve"> 3.56</w:t>
            </w:r>
          </w:p>
        </w:tc>
        <w:tc>
          <w:tcPr>
            <w:tcW w:w="2338" w:type="dxa"/>
          </w:tcPr>
          <w:p w14:paraId="02247979" w14:textId="7220F2D2" w:rsidR="00AA45FC" w:rsidRPr="00391F91" w:rsidRDefault="00F205B4">
            <w:pPr>
              <w:rPr>
                <w:rFonts w:ascii="Times New Roman" w:hAnsi="Times New Roman" w:cs="Times New Roman"/>
              </w:rPr>
            </w:pPr>
            <w:r w:rsidRPr="00391F91">
              <w:rPr>
                <w:rFonts w:ascii="Times New Roman" w:hAnsi="Times New Roman" w:cs="Times New Roman"/>
              </w:rPr>
              <w:t xml:space="preserve">5.75 </w:t>
            </w:r>
            <w:r w:rsidRPr="00391F91">
              <w:rPr>
                <w:rFonts w:ascii="Times New Roman" w:hAnsi="Times New Roman" w:cs="Times New Roman"/>
                <w:u w:val="single"/>
              </w:rPr>
              <w:t>+</w:t>
            </w:r>
            <w:r w:rsidRPr="00391F91">
              <w:rPr>
                <w:rFonts w:ascii="Times New Roman" w:hAnsi="Times New Roman" w:cs="Times New Roman"/>
              </w:rPr>
              <w:t xml:space="preserve"> 8.33</w:t>
            </w:r>
          </w:p>
        </w:tc>
        <w:tc>
          <w:tcPr>
            <w:tcW w:w="2338" w:type="dxa"/>
          </w:tcPr>
          <w:p w14:paraId="4C54D8AB" w14:textId="7F2D6064" w:rsidR="00AA45FC" w:rsidRPr="00391F91" w:rsidRDefault="00F205B4">
            <w:pPr>
              <w:rPr>
                <w:rFonts w:ascii="Times New Roman" w:hAnsi="Times New Roman" w:cs="Times New Roman"/>
              </w:rPr>
            </w:pPr>
            <w:r w:rsidRPr="00391F91">
              <w:rPr>
                <w:rFonts w:ascii="Times New Roman" w:hAnsi="Times New Roman" w:cs="Times New Roman"/>
              </w:rPr>
              <w:t>0.71</w:t>
            </w:r>
          </w:p>
        </w:tc>
      </w:tr>
      <w:tr w:rsidR="00AA45FC" w:rsidRPr="00391F91" w14:paraId="293E019F" w14:textId="77777777" w:rsidTr="00AA45FC">
        <w:tc>
          <w:tcPr>
            <w:tcW w:w="2337" w:type="dxa"/>
          </w:tcPr>
          <w:p w14:paraId="0DF613D9" w14:textId="2FD64E3D" w:rsidR="00AA45FC" w:rsidRPr="00391F91" w:rsidRDefault="00AA45FC">
            <w:pPr>
              <w:rPr>
                <w:rFonts w:ascii="Times New Roman" w:hAnsi="Times New Roman" w:cs="Times New Roman"/>
              </w:rPr>
            </w:pPr>
            <w:r w:rsidRPr="00391F91">
              <w:rPr>
                <w:rFonts w:ascii="Times New Roman" w:hAnsi="Times New Roman" w:cs="Times New Roman"/>
              </w:rPr>
              <w:t>NHW</w:t>
            </w:r>
            <w:r w:rsidR="00F205B4" w:rsidRPr="00391F91">
              <w:rPr>
                <w:rFonts w:ascii="Times New Roman" w:hAnsi="Times New Roman" w:cs="Times New Roman"/>
              </w:rPr>
              <w:t xml:space="preserve"> only</w:t>
            </w:r>
            <w:r w:rsidRPr="00391F91">
              <w:rPr>
                <w:rFonts w:ascii="Times New Roman" w:hAnsi="Times New Roman" w:cs="Times New Roman"/>
              </w:rPr>
              <w:t xml:space="preserve"> (n=125)</w:t>
            </w:r>
          </w:p>
        </w:tc>
        <w:tc>
          <w:tcPr>
            <w:tcW w:w="2337" w:type="dxa"/>
          </w:tcPr>
          <w:p w14:paraId="346419EA" w14:textId="0677910D" w:rsidR="00AA45FC" w:rsidRPr="00391F91" w:rsidRDefault="00F205B4">
            <w:pPr>
              <w:rPr>
                <w:rFonts w:ascii="Times New Roman" w:hAnsi="Times New Roman" w:cs="Times New Roman"/>
              </w:rPr>
            </w:pPr>
            <w:r w:rsidRPr="00391F91">
              <w:rPr>
                <w:rFonts w:ascii="Times New Roman" w:hAnsi="Times New Roman" w:cs="Times New Roman"/>
              </w:rPr>
              <w:t xml:space="preserve">6.40 </w:t>
            </w:r>
            <w:r w:rsidRPr="00391F91">
              <w:rPr>
                <w:rFonts w:ascii="Times New Roman" w:hAnsi="Times New Roman" w:cs="Times New Roman"/>
                <w:u w:val="single"/>
              </w:rPr>
              <w:t>+</w:t>
            </w:r>
            <w:r w:rsidRPr="00391F91">
              <w:rPr>
                <w:rFonts w:ascii="Times New Roman" w:hAnsi="Times New Roman" w:cs="Times New Roman"/>
              </w:rPr>
              <w:t xml:space="preserve"> 5.97</w:t>
            </w:r>
          </w:p>
        </w:tc>
        <w:tc>
          <w:tcPr>
            <w:tcW w:w="2338" w:type="dxa"/>
          </w:tcPr>
          <w:p w14:paraId="7F42F4AE" w14:textId="725BCD0B" w:rsidR="00AA45FC" w:rsidRPr="00391F91" w:rsidRDefault="00F205B4">
            <w:pPr>
              <w:rPr>
                <w:rFonts w:ascii="Times New Roman" w:hAnsi="Times New Roman" w:cs="Times New Roman"/>
              </w:rPr>
            </w:pPr>
            <w:r w:rsidRPr="00391F91">
              <w:rPr>
                <w:rFonts w:ascii="Times New Roman" w:hAnsi="Times New Roman" w:cs="Times New Roman"/>
              </w:rPr>
              <w:t xml:space="preserve">6.95 </w:t>
            </w:r>
            <w:r w:rsidRPr="00391F91">
              <w:rPr>
                <w:rFonts w:ascii="Times New Roman" w:hAnsi="Times New Roman" w:cs="Times New Roman"/>
                <w:u w:val="single"/>
              </w:rPr>
              <w:t>+</w:t>
            </w:r>
            <w:r w:rsidRPr="00391F91">
              <w:rPr>
                <w:rFonts w:ascii="Times New Roman" w:hAnsi="Times New Roman" w:cs="Times New Roman"/>
              </w:rPr>
              <w:t xml:space="preserve"> 8.09</w:t>
            </w:r>
          </w:p>
        </w:tc>
        <w:tc>
          <w:tcPr>
            <w:tcW w:w="2338" w:type="dxa"/>
          </w:tcPr>
          <w:p w14:paraId="46B1ACC6" w14:textId="31CA1496" w:rsidR="00AA45FC" w:rsidRPr="00391F91" w:rsidRDefault="00F205B4">
            <w:pPr>
              <w:rPr>
                <w:rFonts w:ascii="Times New Roman" w:hAnsi="Times New Roman" w:cs="Times New Roman"/>
              </w:rPr>
            </w:pPr>
            <w:r w:rsidRPr="00391F91">
              <w:rPr>
                <w:rFonts w:ascii="Times New Roman" w:hAnsi="Times New Roman" w:cs="Times New Roman"/>
              </w:rPr>
              <w:t>0.59</w:t>
            </w:r>
          </w:p>
        </w:tc>
      </w:tr>
    </w:tbl>
    <w:p w14:paraId="0A8C0449" w14:textId="69EF1F41" w:rsidR="00AA45FC" w:rsidRPr="00391F91" w:rsidRDefault="00AA45FC">
      <w:pPr>
        <w:rPr>
          <w:rFonts w:ascii="Times New Roman" w:hAnsi="Times New Roman" w:cs="Times New Roman"/>
        </w:rPr>
      </w:pPr>
    </w:p>
    <w:p w14:paraId="2E7919F3" w14:textId="77777777" w:rsidR="00391F91" w:rsidRPr="00391F91" w:rsidRDefault="00391F91" w:rsidP="00391F91">
      <w:pPr>
        <w:rPr>
          <w:rFonts w:ascii="Times New Roman" w:hAnsi="Times New Roman" w:cs="Times New Roman"/>
          <w:sz w:val="20"/>
          <w:szCs w:val="20"/>
        </w:rPr>
      </w:pPr>
      <w:r w:rsidRPr="00391F91">
        <w:rPr>
          <w:rFonts w:ascii="Times New Roman" w:hAnsi="Times New Roman" w:cs="Times New Roman"/>
          <w:sz w:val="20"/>
          <w:szCs w:val="20"/>
        </w:rPr>
        <w:t>*</w:t>
      </w:r>
      <w:r w:rsidRPr="00391F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91F91">
        <w:rPr>
          <w:rFonts w:ascii="Times New Roman" w:hAnsi="Times New Roman" w:cs="Times New Roman"/>
          <w:sz w:val="20"/>
          <w:szCs w:val="20"/>
        </w:rPr>
        <w:t xml:space="preserve">Values are means </w:t>
      </w:r>
      <w:r w:rsidRPr="00391F91">
        <w:rPr>
          <w:rFonts w:ascii="Times New Roman" w:hAnsi="Times New Roman" w:cs="Times New Roman"/>
          <w:sz w:val="20"/>
          <w:szCs w:val="20"/>
          <w:u w:val="single"/>
        </w:rPr>
        <w:t>+</w:t>
      </w:r>
      <w:r w:rsidRPr="00391F91">
        <w:rPr>
          <w:rFonts w:ascii="Times New Roman" w:hAnsi="Times New Roman" w:cs="Times New Roman"/>
          <w:sz w:val="20"/>
          <w:szCs w:val="20"/>
        </w:rPr>
        <w:t xml:space="preserve"> SDs; Mann Whitney U test as NLR is not normally distributed in this sample</w:t>
      </w:r>
    </w:p>
    <w:p w14:paraId="158EE6BE" w14:textId="1FACD216" w:rsidR="00AA45FC" w:rsidRPr="00391F91" w:rsidRDefault="00391F91">
      <w:pPr>
        <w:rPr>
          <w:rFonts w:ascii="Times New Roman" w:hAnsi="Times New Roman" w:cs="Times New Roman"/>
          <w:sz w:val="20"/>
          <w:szCs w:val="20"/>
        </w:rPr>
      </w:pPr>
      <w:r w:rsidRPr="00391F91">
        <w:rPr>
          <w:rFonts w:ascii="Times New Roman" w:hAnsi="Times New Roman" w:cs="Times New Roman"/>
          <w:sz w:val="20"/>
          <w:szCs w:val="20"/>
        </w:rPr>
        <w:t>NHB= Non-Hispanic Blacks; NHW= Non-Hispanic Whites</w:t>
      </w:r>
    </w:p>
    <w:p w14:paraId="1FED8C06" w14:textId="77777777" w:rsidR="00AA45FC" w:rsidRDefault="00AA45FC"/>
    <w:sectPr w:rsidR="00AA45FC" w:rsidSect="0052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5FC"/>
    <w:rsid w:val="000103E5"/>
    <w:rsid w:val="00026F49"/>
    <w:rsid w:val="00034AEA"/>
    <w:rsid w:val="00035ADE"/>
    <w:rsid w:val="000431BE"/>
    <w:rsid w:val="000535C6"/>
    <w:rsid w:val="000551CA"/>
    <w:rsid w:val="00076E06"/>
    <w:rsid w:val="000966AA"/>
    <w:rsid w:val="000B668A"/>
    <w:rsid w:val="000C5439"/>
    <w:rsid w:val="000D08F5"/>
    <w:rsid w:val="000E046E"/>
    <w:rsid w:val="000F21A2"/>
    <w:rsid w:val="000F2E30"/>
    <w:rsid w:val="000F7BF4"/>
    <w:rsid w:val="00100046"/>
    <w:rsid w:val="0012245D"/>
    <w:rsid w:val="0018023E"/>
    <w:rsid w:val="00185FFA"/>
    <w:rsid w:val="001968DC"/>
    <w:rsid w:val="001A0E0A"/>
    <w:rsid w:val="001C237E"/>
    <w:rsid w:val="001E6EC3"/>
    <w:rsid w:val="001F7B56"/>
    <w:rsid w:val="00240464"/>
    <w:rsid w:val="00245DE6"/>
    <w:rsid w:val="00272E28"/>
    <w:rsid w:val="00274DA6"/>
    <w:rsid w:val="0028248D"/>
    <w:rsid w:val="002834B0"/>
    <w:rsid w:val="0028543E"/>
    <w:rsid w:val="002B468A"/>
    <w:rsid w:val="002B6AEE"/>
    <w:rsid w:val="002C03A6"/>
    <w:rsid w:val="002D0BEE"/>
    <w:rsid w:val="002D326D"/>
    <w:rsid w:val="002D3AF2"/>
    <w:rsid w:val="0031306D"/>
    <w:rsid w:val="0032276F"/>
    <w:rsid w:val="00325AC4"/>
    <w:rsid w:val="00332186"/>
    <w:rsid w:val="00332FD9"/>
    <w:rsid w:val="0037175F"/>
    <w:rsid w:val="0037489B"/>
    <w:rsid w:val="00383F8D"/>
    <w:rsid w:val="00391F91"/>
    <w:rsid w:val="003A02E1"/>
    <w:rsid w:val="003A3379"/>
    <w:rsid w:val="003C42D1"/>
    <w:rsid w:val="003D2D32"/>
    <w:rsid w:val="003E4929"/>
    <w:rsid w:val="003E699A"/>
    <w:rsid w:val="003F10D5"/>
    <w:rsid w:val="00400B06"/>
    <w:rsid w:val="00412EE6"/>
    <w:rsid w:val="00426D55"/>
    <w:rsid w:val="0043683D"/>
    <w:rsid w:val="00496D75"/>
    <w:rsid w:val="004A2C11"/>
    <w:rsid w:val="004B5C1B"/>
    <w:rsid w:val="004D0C1C"/>
    <w:rsid w:val="004D0E4C"/>
    <w:rsid w:val="004E0602"/>
    <w:rsid w:val="004E7E4D"/>
    <w:rsid w:val="0052087D"/>
    <w:rsid w:val="005267BB"/>
    <w:rsid w:val="00545E6A"/>
    <w:rsid w:val="005A29AC"/>
    <w:rsid w:val="005B0080"/>
    <w:rsid w:val="005C3DEB"/>
    <w:rsid w:val="005C42C8"/>
    <w:rsid w:val="005C6EA0"/>
    <w:rsid w:val="005D6C44"/>
    <w:rsid w:val="005F7C03"/>
    <w:rsid w:val="006124FE"/>
    <w:rsid w:val="0062430D"/>
    <w:rsid w:val="00630605"/>
    <w:rsid w:val="0064246D"/>
    <w:rsid w:val="00652A20"/>
    <w:rsid w:val="00681EBC"/>
    <w:rsid w:val="00690733"/>
    <w:rsid w:val="00690933"/>
    <w:rsid w:val="006C530E"/>
    <w:rsid w:val="006D3B8A"/>
    <w:rsid w:val="006E0CD0"/>
    <w:rsid w:val="007043A0"/>
    <w:rsid w:val="007318A2"/>
    <w:rsid w:val="0077662C"/>
    <w:rsid w:val="007A1957"/>
    <w:rsid w:val="007B2C02"/>
    <w:rsid w:val="007C04D1"/>
    <w:rsid w:val="007C3559"/>
    <w:rsid w:val="007F005D"/>
    <w:rsid w:val="00826784"/>
    <w:rsid w:val="008451F5"/>
    <w:rsid w:val="00860738"/>
    <w:rsid w:val="008A38DD"/>
    <w:rsid w:val="008A705E"/>
    <w:rsid w:val="008D37A3"/>
    <w:rsid w:val="008D7685"/>
    <w:rsid w:val="008E733E"/>
    <w:rsid w:val="00903539"/>
    <w:rsid w:val="00912B97"/>
    <w:rsid w:val="00932867"/>
    <w:rsid w:val="00933B87"/>
    <w:rsid w:val="009503FA"/>
    <w:rsid w:val="00976364"/>
    <w:rsid w:val="009B4064"/>
    <w:rsid w:val="009C237B"/>
    <w:rsid w:val="009E4946"/>
    <w:rsid w:val="00A02E9F"/>
    <w:rsid w:val="00A036EA"/>
    <w:rsid w:val="00A23420"/>
    <w:rsid w:val="00A41DB3"/>
    <w:rsid w:val="00A5703C"/>
    <w:rsid w:val="00A63B9C"/>
    <w:rsid w:val="00A96D26"/>
    <w:rsid w:val="00AA45FC"/>
    <w:rsid w:val="00AA786D"/>
    <w:rsid w:val="00AB1552"/>
    <w:rsid w:val="00AF16C2"/>
    <w:rsid w:val="00AF632D"/>
    <w:rsid w:val="00B334B0"/>
    <w:rsid w:val="00B46F44"/>
    <w:rsid w:val="00B63ACD"/>
    <w:rsid w:val="00B64E4A"/>
    <w:rsid w:val="00B664A3"/>
    <w:rsid w:val="00B67AF9"/>
    <w:rsid w:val="00B8647B"/>
    <w:rsid w:val="00BB1872"/>
    <w:rsid w:val="00BC4C19"/>
    <w:rsid w:val="00BC7356"/>
    <w:rsid w:val="00C03244"/>
    <w:rsid w:val="00C066A4"/>
    <w:rsid w:val="00C06A4C"/>
    <w:rsid w:val="00C235F0"/>
    <w:rsid w:val="00C41192"/>
    <w:rsid w:val="00CE3FC5"/>
    <w:rsid w:val="00CF795A"/>
    <w:rsid w:val="00D05674"/>
    <w:rsid w:val="00D05DB3"/>
    <w:rsid w:val="00D1295D"/>
    <w:rsid w:val="00D301A7"/>
    <w:rsid w:val="00D35253"/>
    <w:rsid w:val="00D41052"/>
    <w:rsid w:val="00D50D08"/>
    <w:rsid w:val="00D8341A"/>
    <w:rsid w:val="00D90D1A"/>
    <w:rsid w:val="00DA21AD"/>
    <w:rsid w:val="00DA44D2"/>
    <w:rsid w:val="00DF1E54"/>
    <w:rsid w:val="00E0356A"/>
    <w:rsid w:val="00E047A8"/>
    <w:rsid w:val="00E60AD1"/>
    <w:rsid w:val="00E65ABD"/>
    <w:rsid w:val="00E76060"/>
    <w:rsid w:val="00E777BA"/>
    <w:rsid w:val="00EB1ABD"/>
    <w:rsid w:val="00ED3079"/>
    <w:rsid w:val="00EE39A7"/>
    <w:rsid w:val="00EF0ACB"/>
    <w:rsid w:val="00F07918"/>
    <w:rsid w:val="00F10AAA"/>
    <w:rsid w:val="00F153E0"/>
    <w:rsid w:val="00F205B4"/>
    <w:rsid w:val="00F33851"/>
    <w:rsid w:val="00F33A68"/>
    <w:rsid w:val="00F4230D"/>
    <w:rsid w:val="00F4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17806"/>
  <w14:defaultImageDpi w14:val="32767"/>
  <w15:chartTrackingRefBased/>
  <w15:docId w15:val="{F9F27BF3-E388-6D43-A2AE-59A0BF10E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B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5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A4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Cecily Ann</dc:creator>
  <cp:keywords/>
  <dc:description/>
  <cp:lastModifiedBy>Eleanor Masterman</cp:lastModifiedBy>
  <cp:revision>6</cp:revision>
  <dcterms:created xsi:type="dcterms:W3CDTF">2022-10-03T23:02:00Z</dcterms:created>
  <dcterms:modified xsi:type="dcterms:W3CDTF">2022-11-30T17:20:00Z</dcterms:modified>
</cp:coreProperties>
</file>